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9B783" w14:textId="3593BBE2" w:rsidR="004961BD" w:rsidRDefault="00FA76FD" w:rsidP="004961BD">
      <w:pPr>
        <w:ind w:left="-360"/>
        <w:rPr>
          <w:rFonts w:cs="Arial"/>
          <w:b/>
        </w:rPr>
      </w:pPr>
      <w:r>
        <w:rPr>
          <w:rFonts w:cs="Arial"/>
          <w:b/>
        </w:rPr>
        <w:t xml:space="preserve">Table </w:t>
      </w:r>
      <w:r w:rsidR="00EA3C8D" w:rsidRPr="009842A6">
        <w:rPr>
          <w:rFonts w:cs="Arial"/>
          <w:b/>
          <w:color w:val="000000" w:themeColor="text1"/>
        </w:rPr>
        <w:t>S</w:t>
      </w:r>
      <w:r w:rsidR="009842A6" w:rsidRPr="009842A6">
        <w:rPr>
          <w:rFonts w:cs="Arial"/>
          <w:b/>
          <w:color w:val="000000" w:themeColor="text1"/>
        </w:rPr>
        <w:t>1</w:t>
      </w:r>
      <w:r w:rsidR="004961BD" w:rsidRPr="0053166F">
        <w:rPr>
          <w:rFonts w:cs="Arial"/>
          <w:b/>
        </w:rPr>
        <w:t>.</w:t>
      </w:r>
      <w:r w:rsidR="004961BD" w:rsidRPr="0053166F">
        <w:rPr>
          <w:rFonts w:cs="Arial"/>
        </w:rPr>
        <w:t xml:space="preserve"> </w:t>
      </w:r>
      <w:r w:rsidR="004961BD" w:rsidRPr="0053166F">
        <w:rPr>
          <w:rFonts w:cs="Arial"/>
          <w:b/>
          <w:i/>
        </w:rPr>
        <w:t>In silico</w:t>
      </w:r>
      <w:r w:rsidR="004961BD" w:rsidRPr="0053166F">
        <w:rPr>
          <w:rFonts w:cs="Arial"/>
          <w:b/>
        </w:rPr>
        <w:t xml:space="preserve"> Prediction of TbACC Phosphorylation Sites</w:t>
      </w:r>
    </w:p>
    <w:p w14:paraId="2D949E4A" w14:textId="77777777" w:rsidR="004961BD" w:rsidRPr="0053166F" w:rsidRDefault="004961BD" w:rsidP="004961BD">
      <w:pPr>
        <w:ind w:left="-360"/>
        <w:rPr>
          <w:rFonts w:cs="Arial"/>
          <w:b/>
        </w:rPr>
      </w:pPr>
    </w:p>
    <w:tbl>
      <w:tblPr>
        <w:tblStyle w:val="TableGrid"/>
        <w:tblW w:w="1027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648"/>
        <w:gridCol w:w="1260"/>
        <w:gridCol w:w="1530"/>
        <w:gridCol w:w="1620"/>
        <w:gridCol w:w="1890"/>
        <w:gridCol w:w="2160"/>
        <w:gridCol w:w="1170"/>
      </w:tblGrid>
      <w:tr w:rsidR="004961BD" w:rsidRPr="0053166F" w14:paraId="16DF7E16" w14:textId="77777777" w:rsidTr="00FA76FD">
        <w:tc>
          <w:tcPr>
            <w:tcW w:w="5058" w:type="dxa"/>
            <w:gridSpan w:val="4"/>
          </w:tcPr>
          <w:p w14:paraId="5FA222EF" w14:textId="77777777" w:rsidR="004961BD" w:rsidRPr="0053166F" w:rsidRDefault="004961BD" w:rsidP="00FA76FD">
            <w:pPr>
              <w:jc w:val="center"/>
              <w:rPr>
                <w:rFonts w:cs="Arial"/>
                <w:b/>
              </w:rPr>
            </w:pPr>
            <w:r w:rsidRPr="0053166F">
              <w:rPr>
                <w:rFonts w:cs="Arial"/>
                <w:b/>
              </w:rPr>
              <w:t>Phosphosite prediction</w:t>
            </w:r>
          </w:p>
        </w:tc>
        <w:tc>
          <w:tcPr>
            <w:tcW w:w="4050" w:type="dxa"/>
            <w:gridSpan w:val="2"/>
            <w:vAlign w:val="center"/>
          </w:tcPr>
          <w:p w14:paraId="6A231EE3" w14:textId="77777777" w:rsidR="004961BD" w:rsidRPr="0053166F" w:rsidRDefault="004961BD" w:rsidP="00FA76FD">
            <w:pPr>
              <w:jc w:val="center"/>
              <w:rPr>
                <w:rFonts w:cs="Arial"/>
                <w:b/>
              </w:rPr>
            </w:pPr>
            <w:r w:rsidRPr="0053166F">
              <w:rPr>
                <w:rFonts w:cs="Arial"/>
                <w:b/>
              </w:rPr>
              <w:t>Kinase Prediction</w:t>
            </w:r>
          </w:p>
        </w:tc>
        <w:tc>
          <w:tcPr>
            <w:tcW w:w="1170" w:type="dxa"/>
          </w:tcPr>
          <w:p w14:paraId="6064D22A" w14:textId="77777777" w:rsidR="004961BD" w:rsidRPr="0053166F" w:rsidRDefault="004961BD" w:rsidP="00FA76FD">
            <w:pPr>
              <w:rPr>
                <w:rFonts w:cs="Arial"/>
                <w:b/>
              </w:rPr>
            </w:pPr>
          </w:p>
        </w:tc>
      </w:tr>
      <w:tr w:rsidR="004961BD" w:rsidRPr="0053166F" w14:paraId="72A30B7A" w14:textId="77777777" w:rsidTr="00FA76FD">
        <w:tc>
          <w:tcPr>
            <w:tcW w:w="648" w:type="dxa"/>
            <w:vAlign w:val="bottom"/>
          </w:tcPr>
          <w:p w14:paraId="16F4C9E4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AA#</w:t>
            </w:r>
          </w:p>
        </w:tc>
        <w:tc>
          <w:tcPr>
            <w:tcW w:w="1260" w:type="dxa"/>
            <w:vAlign w:val="bottom"/>
          </w:tcPr>
          <w:p w14:paraId="47F1F6A3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Sequence</w:t>
            </w:r>
          </w:p>
        </w:tc>
        <w:tc>
          <w:tcPr>
            <w:tcW w:w="1530" w:type="dxa"/>
            <w:vAlign w:val="bottom"/>
          </w:tcPr>
          <w:p w14:paraId="288F97A5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NetPhos 2.0</w:t>
            </w:r>
          </w:p>
          <w:p w14:paraId="27B952E9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(Score ≥ 0.90)</w:t>
            </w:r>
            <w:r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vAlign w:val="bottom"/>
          </w:tcPr>
          <w:p w14:paraId="0BAE7071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NetPhos</w:t>
            </w:r>
          </w:p>
          <w:p w14:paraId="3E1C5094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Yeast 1.0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  <w:p w14:paraId="5F4C1A13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(Score ≥ 0.50)</w:t>
            </w:r>
          </w:p>
        </w:tc>
        <w:tc>
          <w:tcPr>
            <w:tcW w:w="1890" w:type="dxa"/>
            <w:vAlign w:val="bottom"/>
          </w:tcPr>
          <w:p w14:paraId="059142B7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KinasePhos 2.0</w:t>
            </w:r>
          </w:p>
          <w:p w14:paraId="30B92AF7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(SVM Score ≥ 0.50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AB22052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GPS 3.0</w:t>
            </w:r>
          </w:p>
          <w:p w14:paraId="2E8EB46B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High Scoring Kinases (Score/Cut-Off ≥ 1.5)</w:t>
            </w:r>
          </w:p>
        </w:tc>
        <w:tc>
          <w:tcPr>
            <w:tcW w:w="1170" w:type="dxa"/>
            <w:vAlign w:val="bottom"/>
          </w:tcPr>
          <w:p w14:paraId="33AC436A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3166F">
              <w:rPr>
                <w:rFonts w:cs="Arial"/>
                <w:b/>
                <w:sz w:val="18"/>
                <w:szCs w:val="18"/>
              </w:rPr>
              <w:t>Phospho-proteomic Evidence</w:t>
            </w:r>
          </w:p>
        </w:tc>
      </w:tr>
      <w:tr w:rsidR="004961BD" w:rsidRPr="0053166F" w14:paraId="53853393" w14:textId="77777777" w:rsidTr="00FA76FD">
        <w:tc>
          <w:tcPr>
            <w:tcW w:w="648" w:type="dxa"/>
            <w:vAlign w:val="center"/>
          </w:tcPr>
          <w:p w14:paraId="73FC3C95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EAD044F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3E8B1EFE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A30DD5F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3FA98351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51F935D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6547EE" w14:textId="77777777" w:rsidR="004961BD" w:rsidRPr="0053166F" w:rsidRDefault="004961BD" w:rsidP="00FA76FD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4961BD" w:rsidRPr="0053166F" w14:paraId="52116D56" w14:textId="77777777" w:rsidTr="00FA76FD">
        <w:tc>
          <w:tcPr>
            <w:tcW w:w="648" w:type="dxa"/>
            <w:shd w:val="clear" w:color="auto" w:fill="auto"/>
          </w:tcPr>
          <w:p w14:paraId="38187E7F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1EB99DCA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MSLS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  <w:lang w:eastAsia="ja-JP"/>
              </w:rPr>
              <w:t>S</w:t>
            </w: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PVTT</w:t>
            </w:r>
          </w:p>
        </w:tc>
        <w:tc>
          <w:tcPr>
            <w:tcW w:w="1530" w:type="dxa"/>
            <w:shd w:val="clear" w:color="auto" w:fill="auto"/>
          </w:tcPr>
          <w:p w14:paraId="51E70514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474</w:t>
            </w:r>
          </w:p>
        </w:tc>
        <w:tc>
          <w:tcPr>
            <w:tcW w:w="1620" w:type="dxa"/>
            <w:shd w:val="clear" w:color="auto" w:fill="auto"/>
          </w:tcPr>
          <w:p w14:paraId="26BAC109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802 (yes)</w:t>
            </w:r>
          </w:p>
        </w:tc>
        <w:tc>
          <w:tcPr>
            <w:tcW w:w="1890" w:type="dxa"/>
            <w:shd w:val="clear" w:color="auto" w:fill="auto"/>
          </w:tcPr>
          <w:p w14:paraId="658C37E8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83)*</w:t>
            </w:r>
          </w:p>
          <w:p w14:paraId="4F499D9E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CK1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0.758)</w:t>
            </w:r>
          </w:p>
          <w:p w14:paraId="5630842C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PL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0.722)</w:t>
            </w:r>
          </w:p>
          <w:p w14:paraId="1E4B7AA8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50AD3D5F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MAP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6.158)</w:t>
            </w:r>
          </w:p>
          <w:p w14:paraId="21184426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3.326)*</w:t>
            </w:r>
          </w:p>
          <w:p w14:paraId="3AFB2917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CK1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3.174)</w:t>
            </w:r>
          </w:p>
          <w:p w14:paraId="5064358A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GSK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050)*</w:t>
            </w:r>
          </w:p>
          <w:p w14:paraId="2F66D556" w14:textId="77777777" w:rsidR="004961BD" w:rsidRPr="0053166F" w:rsidRDefault="004961BD" w:rsidP="00FA76FD">
            <w:pPr>
              <w:rPr>
                <w:rFonts w:cs="Arial"/>
                <w:b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PL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1.613)</w:t>
            </w:r>
          </w:p>
        </w:tc>
        <w:tc>
          <w:tcPr>
            <w:tcW w:w="1170" w:type="dxa"/>
            <w:shd w:val="clear" w:color="auto" w:fill="auto"/>
          </w:tcPr>
          <w:p w14:paraId="171314CB" w14:textId="77777777" w:rsidR="004961BD" w:rsidRPr="00F42BB2" w:rsidRDefault="004961BD" w:rsidP="00FA76FD">
            <w:pPr>
              <w:rPr>
                <w:rFonts w:cs="Arial"/>
              </w:rPr>
            </w:pPr>
            <w:r w:rsidRPr="00F42BB2">
              <w:rPr>
                <w:rFonts w:cs="Arial"/>
              </w:rPr>
              <w:t>Yes (43)</w:t>
            </w:r>
          </w:p>
        </w:tc>
      </w:tr>
      <w:tr w:rsidR="004961BD" w:rsidRPr="0053166F" w14:paraId="482DFD37" w14:textId="77777777" w:rsidTr="00FA76FD">
        <w:tc>
          <w:tcPr>
            <w:tcW w:w="648" w:type="dxa"/>
          </w:tcPr>
          <w:p w14:paraId="019C61ED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197</w:t>
            </w:r>
          </w:p>
        </w:tc>
        <w:tc>
          <w:tcPr>
            <w:tcW w:w="1260" w:type="dxa"/>
          </w:tcPr>
          <w:p w14:paraId="676560DD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</w:rPr>
              <w:t>YEKA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Y</w:t>
            </w:r>
            <w:r w:rsidRPr="005D71A1">
              <w:rPr>
                <w:rFonts w:ascii="Courier" w:hAnsi="Courier" w:cs="Arial"/>
                <w:sz w:val="18"/>
                <w:szCs w:val="18"/>
              </w:rPr>
              <w:t>ISTA</w:t>
            </w:r>
          </w:p>
        </w:tc>
        <w:tc>
          <w:tcPr>
            <w:tcW w:w="1530" w:type="dxa"/>
          </w:tcPr>
          <w:p w14:paraId="3741FF17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970</w:t>
            </w:r>
          </w:p>
        </w:tc>
        <w:tc>
          <w:tcPr>
            <w:tcW w:w="1620" w:type="dxa"/>
          </w:tcPr>
          <w:p w14:paraId="79E3DD82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35B5C15C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</w:tc>
        <w:tc>
          <w:tcPr>
            <w:tcW w:w="2160" w:type="dxa"/>
          </w:tcPr>
          <w:p w14:paraId="18C7A716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TE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525)</w:t>
            </w:r>
            <w:r w:rsidRPr="0053166F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3E61C777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6A4FFBBF" w14:textId="77777777" w:rsidTr="00FA76FD">
        <w:tc>
          <w:tcPr>
            <w:tcW w:w="648" w:type="dxa"/>
          </w:tcPr>
          <w:p w14:paraId="275810C8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260" w:type="dxa"/>
          </w:tcPr>
          <w:p w14:paraId="78888E69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PYDT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  <w:lang w:eastAsia="ja-JP"/>
              </w:rPr>
              <w:t>S</w:t>
            </w: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PIDF</w:t>
            </w:r>
          </w:p>
        </w:tc>
        <w:tc>
          <w:tcPr>
            <w:tcW w:w="1530" w:type="dxa"/>
          </w:tcPr>
          <w:p w14:paraId="29CC5678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620" w:type="dxa"/>
          </w:tcPr>
          <w:p w14:paraId="1F1E0B0B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677 (yes)</w:t>
            </w:r>
          </w:p>
        </w:tc>
        <w:tc>
          <w:tcPr>
            <w:tcW w:w="1890" w:type="dxa"/>
          </w:tcPr>
          <w:p w14:paraId="5E9A697B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05)</w:t>
            </w:r>
          </w:p>
          <w:p w14:paraId="64CD6E45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K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778)</w:t>
            </w:r>
          </w:p>
          <w:p w14:paraId="380C3E0F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MAP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0.754)</w:t>
            </w:r>
          </w:p>
        </w:tc>
        <w:tc>
          <w:tcPr>
            <w:tcW w:w="2160" w:type="dxa"/>
          </w:tcPr>
          <w:p w14:paraId="48B59BFE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MAP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3.533)</w:t>
            </w:r>
          </w:p>
          <w:p w14:paraId="7A2E313E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3.193)</w:t>
            </w:r>
          </w:p>
          <w:p w14:paraId="59240CC9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70B5F33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3205C3BC" w14:textId="77777777" w:rsidTr="00FA76FD">
        <w:tc>
          <w:tcPr>
            <w:tcW w:w="648" w:type="dxa"/>
          </w:tcPr>
          <w:p w14:paraId="1979AE86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585</w:t>
            </w:r>
          </w:p>
        </w:tc>
        <w:tc>
          <w:tcPr>
            <w:tcW w:w="1260" w:type="dxa"/>
          </w:tcPr>
          <w:p w14:paraId="6C28FFE0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</w:rPr>
              <w:t>ESES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Y</w:t>
            </w:r>
            <w:r w:rsidRPr="005D71A1">
              <w:rPr>
                <w:rFonts w:ascii="Courier" w:hAnsi="Courier" w:cs="Arial"/>
                <w:sz w:val="18"/>
                <w:szCs w:val="18"/>
              </w:rPr>
              <w:t>VNRS</w:t>
            </w:r>
          </w:p>
        </w:tc>
        <w:tc>
          <w:tcPr>
            <w:tcW w:w="1530" w:type="dxa"/>
          </w:tcPr>
          <w:p w14:paraId="7BED333A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985</w:t>
            </w:r>
          </w:p>
        </w:tc>
        <w:tc>
          <w:tcPr>
            <w:tcW w:w="1620" w:type="dxa"/>
          </w:tcPr>
          <w:p w14:paraId="55D325D7" w14:textId="77777777" w:rsidR="004961BD" w:rsidRPr="0053166F" w:rsidRDefault="004961BD" w:rsidP="00FA76FD">
            <w:pPr>
              <w:rPr>
                <w:rFonts w:cs="Arial"/>
                <w:sz w:val="18"/>
                <w:szCs w:val="18"/>
                <w:highlight w:val="yellow"/>
              </w:rPr>
            </w:pPr>
            <w:r w:rsidRPr="0053166F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205F86FE" w14:textId="77777777" w:rsidR="004961BD" w:rsidRPr="0053166F" w:rsidRDefault="004961BD" w:rsidP="00FA76FD">
            <w:pPr>
              <w:rPr>
                <w:rFonts w:cs="Arial"/>
                <w:sz w:val="18"/>
                <w:szCs w:val="18"/>
                <w:highlight w:val="yellow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</w:tc>
        <w:tc>
          <w:tcPr>
            <w:tcW w:w="2160" w:type="dxa"/>
          </w:tcPr>
          <w:p w14:paraId="0BCA889B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SY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771)*</w:t>
            </w:r>
          </w:p>
          <w:p w14:paraId="73E75CF9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FA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216)*</w:t>
            </w:r>
          </w:p>
          <w:p w14:paraId="0DE6C548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SR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542)*</w:t>
            </w:r>
          </w:p>
        </w:tc>
        <w:tc>
          <w:tcPr>
            <w:tcW w:w="1170" w:type="dxa"/>
          </w:tcPr>
          <w:p w14:paraId="692B0257" w14:textId="77777777" w:rsidR="004961BD" w:rsidRPr="0053166F" w:rsidRDefault="004961BD" w:rsidP="00FA76FD">
            <w:pPr>
              <w:rPr>
                <w:rFonts w:cs="Arial"/>
                <w:highlight w:val="yellow"/>
              </w:rPr>
            </w:pPr>
          </w:p>
        </w:tc>
      </w:tr>
      <w:tr w:rsidR="004961BD" w:rsidRPr="0053166F" w14:paraId="5CDC087E" w14:textId="77777777" w:rsidTr="00FA76FD">
        <w:tc>
          <w:tcPr>
            <w:tcW w:w="648" w:type="dxa"/>
          </w:tcPr>
          <w:p w14:paraId="2232CE01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60" w:type="dxa"/>
          </w:tcPr>
          <w:p w14:paraId="1215B383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MGLT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PTEI</w:t>
            </w:r>
          </w:p>
        </w:tc>
        <w:tc>
          <w:tcPr>
            <w:tcW w:w="1530" w:type="dxa"/>
          </w:tcPr>
          <w:p w14:paraId="65947670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620" w:type="dxa"/>
          </w:tcPr>
          <w:p w14:paraId="0B909C54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683 (yes)</w:t>
            </w:r>
          </w:p>
        </w:tc>
        <w:tc>
          <w:tcPr>
            <w:tcW w:w="1890" w:type="dxa"/>
          </w:tcPr>
          <w:p w14:paraId="45C9FCBC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62)</w:t>
            </w:r>
          </w:p>
          <w:p w14:paraId="70F1974E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K2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89)</w:t>
            </w:r>
          </w:p>
        </w:tc>
        <w:tc>
          <w:tcPr>
            <w:tcW w:w="2160" w:type="dxa"/>
          </w:tcPr>
          <w:p w14:paraId="7F467176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MAP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5.976)</w:t>
            </w:r>
          </w:p>
          <w:p w14:paraId="4C7BABE2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3.193)*</w:t>
            </w:r>
          </w:p>
        </w:tc>
        <w:tc>
          <w:tcPr>
            <w:tcW w:w="1170" w:type="dxa"/>
          </w:tcPr>
          <w:p w14:paraId="3F7DEC38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3220ACB8" w14:textId="77777777" w:rsidTr="00FA76FD">
        <w:tc>
          <w:tcPr>
            <w:tcW w:w="648" w:type="dxa"/>
          </w:tcPr>
          <w:p w14:paraId="003EB60D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730</w:t>
            </w:r>
          </w:p>
        </w:tc>
        <w:tc>
          <w:tcPr>
            <w:tcW w:w="1260" w:type="dxa"/>
          </w:tcPr>
          <w:p w14:paraId="00DAAFE6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</w:rPr>
              <w:t>VAEI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T</w:t>
            </w:r>
            <w:r w:rsidRPr="005D71A1">
              <w:rPr>
                <w:rFonts w:ascii="Courier" w:hAnsi="Courier" w:cs="Arial"/>
                <w:sz w:val="18"/>
                <w:szCs w:val="18"/>
              </w:rPr>
              <w:t>PDDP</w:t>
            </w:r>
          </w:p>
        </w:tc>
        <w:tc>
          <w:tcPr>
            <w:tcW w:w="1530" w:type="dxa"/>
          </w:tcPr>
          <w:p w14:paraId="609AAD3F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975</w:t>
            </w:r>
          </w:p>
        </w:tc>
        <w:tc>
          <w:tcPr>
            <w:tcW w:w="1620" w:type="dxa"/>
          </w:tcPr>
          <w:p w14:paraId="28F535EC" w14:textId="77777777" w:rsidR="004961BD" w:rsidRPr="0053166F" w:rsidRDefault="004961BD" w:rsidP="00FA76FD">
            <w:pPr>
              <w:rPr>
                <w:rFonts w:cs="Arial"/>
                <w:sz w:val="18"/>
                <w:szCs w:val="18"/>
                <w:highlight w:val="yellow"/>
              </w:rPr>
            </w:pPr>
            <w:r w:rsidRPr="0053166F">
              <w:rPr>
                <w:rFonts w:cs="Arial"/>
                <w:sz w:val="18"/>
                <w:szCs w:val="18"/>
              </w:rPr>
              <w:t>0.666 (yes)</w:t>
            </w:r>
          </w:p>
        </w:tc>
        <w:tc>
          <w:tcPr>
            <w:tcW w:w="1890" w:type="dxa"/>
          </w:tcPr>
          <w:p w14:paraId="62226A56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</w:tc>
        <w:tc>
          <w:tcPr>
            <w:tcW w:w="2160" w:type="dxa"/>
          </w:tcPr>
          <w:p w14:paraId="5D5649A5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MAP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4.485)</w:t>
            </w:r>
          </w:p>
          <w:p w14:paraId="52542811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773)</w:t>
            </w:r>
          </w:p>
          <w:p w14:paraId="0191E7F3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STE20/PAK (1.765)</w:t>
            </w:r>
          </w:p>
          <w:p w14:paraId="557C0B99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GSK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662)</w:t>
            </w:r>
          </w:p>
        </w:tc>
        <w:tc>
          <w:tcPr>
            <w:tcW w:w="1170" w:type="dxa"/>
          </w:tcPr>
          <w:p w14:paraId="12D5E0E0" w14:textId="77777777" w:rsidR="004961BD" w:rsidRPr="0053166F" w:rsidRDefault="004961BD" w:rsidP="00FA76FD">
            <w:pPr>
              <w:rPr>
                <w:rFonts w:cs="Arial"/>
                <w:highlight w:val="yellow"/>
              </w:rPr>
            </w:pPr>
          </w:p>
        </w:tc>
      </w:tr>
      <w:tr w:rsidR="004961BD" w:rsidRPr="0053166F" w14:paraId="3A4C4F15" w14:textId="77777777" w:rsidTr="00FA76FD">
        <w:tc>
          <w:tcPr>
            <w:tcW w:w="648" w:type="dxa"/>
          </w:tcPr>
          <w:p w14:paraId="2A8EE34A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260" w:type="dxa"/>
          </w:tcPr>
          <w:p w14:paraId="46B25C8F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ERLD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  <w:lang w:eastAsia="ja-JP"/>
              </w:rPr>
              <w:t>S</w:t>
            </w: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LARA</w:t>
            </w:r>
          </w:p>
        </w:tc>
        <w:tc>
          <w:tcPr>
            <w:tcW w:w="1530" w:type="dxa"/>
          </w:tcPr>
          <w:p w14:paraId="4395A926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620" w:type="dxa"/>
          </w:tcPr>
          <w:p w14:paraId="5F86F06B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686 (yes)</w:t>
            </w:r>
          </w:p>
        </w:tc>
        <w:tc>
          <w:tcPr>
            <w:tcW w:w="1890" w:type="dxa"/>
          </w:tcPr>
          <w:p w14:paraId="56C21C0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77)*</w:t>
            </w:r>
          </w:p>
          <w:p w14:paraId="6FB911C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UR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796)*</w:t>
            </w:r>
          </w:p>
          <w:p w14:paraId="29EAE637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L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752)</w:t>
            </w:r>
          </w:p>
          <w:p w14:paraId="338EA26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GSK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711)</w:t>
            </w:r>
          </w:p>
        </w:tc>
        <w:tc>
          <w:tcPr>
            <w:tcW w:w="2160" w:type="dxa"/>
          </w:tcPr>
          <w:p w14:paraId="01F800EA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KT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619)*</w:t>
            </w:r>
          </w:p>
          <w:p w14:paraId="2247C1CA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STE20/PA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549)</w:t>
            </w:r>
          </w:p>
          <w:p w14:paraId="35E21F61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L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596)</w:t>
            </w:r>
          </w:p>
          <w:p w14:paraId="3EDA912C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K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506)</w:t>
            </w:r>
          </w:p>
        </w:tc>
        <w:tc>
          <w:tcPr>
            <w:tcW w:w="1170" w:type="dxa"/>
          </w:tcPr>
          <w:p w14:paraId="62002305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7B098A9C" w14:textId="77777777" w:rsidTr="00FA76FD">
        <w:tc>
          <w:tcPr>
            <w:tcW w:w="648" w:type="dxa"/>
          </w:tcPr>
          <w:p w14:paraId="1C82B16C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1260" w:type="dxa"/>
          </w:tcPr>
          <w:p w14:paraId="5CDD3913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ATAG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AENQ</w:t>
            </w:r>
          </w:p>
        </w:tc>
        <w:tc>
          <w:tcPr>
            <w:tcW w:w="1530" w:type="dxa"/>
          </w:tcPr>
          <w:p w14:paraId="2DE37AA0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620" w:type="dxa"/>
          </w:tcPr>
          <w:p w14:paraId="0AE4151C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578 (yes)</w:t>
            </w:r>
          </w:p>
        </w:tc>
        <w:tc>
          <w:tcPr>
            <w:tcW w:w="1890" w:type="dxa"/>
          </w:tcPr>
          <w:p w14:paraId="6B0A838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L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58)*</w:t>
            </w:r>
          </w:p>
          <w:p w14:paraId="0D63A569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772)</w:t>
            </w:r>
          </w:p>
        </w:tc>
        <w:tc>
          <w:tcPr>
            <w:tcW w:w="2160" w:type="dxa"/>
          </w:tcPr>
          <w:p w14:paraId="42CD73CD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  <w:p w14:paraId="5EE06453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175B0B9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5707ED3C" w14:textId="77777777" w:rsidTr="00FA76FD">
        <w:tc>
          <w:tcPr>
            <w:tcW w:w="648" w:type="dxa"/>
          </w:tcPr>
          <w:p w14:paraId="381787F8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1140</w:t>
            </w:r>
          </w:p>
        </w:tc>
        <w:tc>
          <w:tcPr>
            <w:tcW w:w="1260" w:type="dxa"/>
          </w:tcPr>
          <w:p w14:paraId="79C81453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</w:rPr>
              <w:t>PRTF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T</w:t>
            </w:r>
            <w:r w:rsidRPr="005D71A1">
              <w:rPr>
                <w:rFonts w:ascii="Courier" w:hAnsi="Courier" w:cs="Arial"/>
                <w:sz w:val="18"/>
                <w:szCs w:val="18"/>
              </w:rPr>
              <w:t>YRSA</w:t>
            </w:r>
          </w:p>
        </w:tc>
        <w:tc>
          <w:tcPr>
            <w:tcW w:w="1530" w:type="dxa"/>
          </w:tcPr>
          <w:p w14:paraId="0BC0AF30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978</w:t>
            </w:r>
          </w:p>
        </w:tc>
        <w:tc>
          <w:tcPr>
            <w:tcW w:w="1620" w:type="dxa"/>
          </w:tcPr>
          <w:p w14:paraId="7A0D81CD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581 (yes)</w:t>
            </w:r>
          </w:p>
        </w:tc>
        <w:tc>
          <w:tcPr>
            <w:tcW w:w="1890" w:type="dxa"/>
          </w:tcPr>
          <w:p w14:paraId="73398C9B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</w:tc>
        <w:tc>
          <w:tcPr>
            <w:tcW w:w="2160" w:type="dxa"/>
          </w:tcPr>
          <w:p w14:paraId="01D40F52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DH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3.565)</w:t>
            </w:r>
          </w:p>
          <w:p w14:paraId="3F5C7DC1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3.117)</w:t>
            </w:r>
          </w:p>
          <w:p w14:paraId="5A511B19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KT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753)*</w:t>
            </w:r>
          </w:p>
          <w:p w14:paraId="74897195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K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720)</w:t>
            </w:r>
          </w:p>
          <w:p w14:paraId="57D769B9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AMKL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62)</w:t>
            </w:r>
          </w:p>
        </w:tc>
        <w:tc>
          <w:tcPr>
            <w:tcW w:w="1170" w:type="dxa"/>
          </w:tcPr>
          <w:p w14:paraId="7DFFBD23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6782C39C" w14:textId="77777777" w:rsidTr="00FA76FD">
        <w:tc>
          <w:tcPr>
            <w:tcW w:w="648" w:type="dxa"/>
          </w:tcPr>
          <w:p w14:paraId="66250B02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260" w:type="dxa"/>
          </w:tcPr>
          <w:p w14:paraId="3624415D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KKSV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FLEH</w:t>
            </w:r>
          </w:p>
        </w:tc>
        <w:tc>
          <w:tcPr>
            <w:tcW w:w="1530" w:type="dxa"/>
          </w:tcPr>
          <w:p w14:paraId="27EC6D5F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620" w:type="dxa"/>
          </w:tcPr>
          <w:p w14:paraId="342C8E29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544 (yes)</w:t>
            </w:r>
          </w:p>
        </w:tc>
        <w:tc>
          <w:tcPr>
            <w:tcW w:w="1890" w:type="dxa"/>
          </w:tcPr>
          <w:p w14:paraId="2C567AA9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40)</w:t>
            </w:r>
          </w:p>
          <w:p w14:paraId="0CAC6EFA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K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75)</w:t>
            </w:r>
          </w:p>
        </w:tc>
        <w:tc>
          <w:tcPr>
            <w:tcW w:w="2160" w:type="dxa"/>
          </w:tcPr>
          <w:p w14:paraId="4E2A2E88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DH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3.984)</w:t>
            </w:r>
          </w:p>
          <w:p w14:paraId="4347FCB6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KG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56)*</w:t>
            </w:r>
          </w:p>
        </w:tc>
        <w:tc>
          <w:tcPr>
            <w:tcW w:w="1170" w:type="dxa"/>
          </w:tcPr>
          <w:p w14:paraId="3BB69BC6" w14:textId="77777777" w:rsidR="004961BD" w:rsidRPr="0053166F" w:rsidRDefault="004961BD" w:rsidP="00FA76FD">
            <w:pPr>
              <w:rPr>
                <w:rFonts w:cs="Arial"/>
                <w:highlight w:val="yellow"/>
              </w:rPr>
            </w:pPr>
          </w:p>
        </w:tc>
      </w:tr>
      <w:tr w:rsidR="004961BD" w:rsidRPr="0053166F" w14:paraId="68EE537F" w14:textId="77777777" w:rsidTr="00FA76FD">
        <w:tc>
          <w:tcPr>
            <w:tcW w:w="648" w:type="dxa"/>
          </w:tcPr>
          <w:p w14:paraId="1E9718DB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1260" w:type="dxa"/>
          </w:tcPr>
          <w:p w14:paraId="25A15397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VSSS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  <w:lang w:eastAsia="ja-JP"/>
              </w:rPr>
              <w:t>S</w:t>
            </w:r>
            <w:r w:rsidRPr="005D71A1">
              <w:rPr>
                <w:rFonts w:ascii="Courier" w:hAnsi="Courier" w:cs="Arial"/>
                <w:sz w:val="18"/>
                <w:szCs w:val="18"/>
                <w:lang w:eastAsia="ja-JP"/>
              </w:rPr>
              <w:t>GASA</w:t>
            </w:r>
          </w:p>
        </w:tc>
        <w:tc>
          <w:tcPr>
            <w:tcW w:w="1530" w:type="dxa"/>
          </w:tcPr>
          <w:p w14:paraId="39108D04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620" w:type="dxa"/>
          </w:tcPr>
          <w:p w14:paraId="4AFE9F08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519 (yes)</w:t>
            </w:r>
          </w:p>
        </w:tc>
        <w:tc>
          <w:tcPr>
            <w:tcW w:w="1890" w:type="dxa"/>
          </w:tcPr>
          <w:p w14:paraId="2527C1D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UR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21)</w:t>
            </w:r>
          </w:p>
          <w:p w14:paraId="0142FC1E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09)</w:t>
            </w:r>
          </w:p>
        </w:tc>
        <w:tc>
          <w:tcPr>
            <w:tcW w:w="2160" w:type="dxa"/>
          </w:tcPr>
          <w:p w14:paraId="01CEBD2E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548)</w:t>
            </w:r>
          </w:p>
        </w:tc>
        <w:tc>
          <w:tcPr>
            <w:tcW w:w="1170" w:type="dxa"/>
          </w:tcPr>
          <w:p w14:paraId="733C3C9D" w14:textId="77777777" w:rsidR="004961BD" w:rsidRPr="0053166F" w:rsidRDefault="004961BD" w:rsidP="00FA76FD">
            <w:pPr>
              <w:rPr>
                <w:rFonts w:cs="Arial"/>
                <w:highlight w:val="yellow"/>
              </w:rPr>
            </w:pPr>
          </w:p>
        </w:tc>
      </w:tr>
      <w:tr w:rsidR="004961BD" w:rsidRPr="0053166F" w14:paraId="7C3E7DD1" w14:textId="77777777" w:rsidTr="00FA76FD">
        <w:tc>
          <w:tcPr>
            <w:tcW w:w="648" w:type="dxa"/>
          </w:tcPr>
          <w:p w14:paraId="1A06156B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1260" w:type="dxa"/>
          </w:tcPr>
          <w:p w14:paraId="76705B05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TSSD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VQEQ</w:t>
            </w:r>
          </w:p>
        </w:tc>
        <w:tc>
          <w:tcPr>
            <w:tcW w:w="1530" w:type="dxa"/>
          </w:tcPr>
          <w:p w14:paraId="4F60D503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620" w:type="dxa"/>
          </w:tcPr>
          <w:p w14:paraId="50D8BA37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550 (yes)</w:t>
            </w:r>
          </w:p>
        </w:tc>
        <w:tc>
          <w:tcPr>
            <w:tcW w:w="1890" w:type="dxa"/>
          </w:tcPr>
          <w:p w14:paraId="256CBFED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87)*</w:t>
            </w:r>
          </w:p>
          <w:p w14:paraId="580BA8CF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PL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0.769)</w:t>
            </w:r>
          </w:p>
        </w:tc>
        <w:tc>
          <w:tcPr>
            <w:tcW w:w="2160" w:type="dxa"/>
          </w:tcPr>
          <w:p w14:paraId="5257F28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K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818)*</w:t>
            </w:r>
          </w:p>
          <w:p w14:paraId="12FF0885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PL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1.663)</w:t>
            </w:r>
          </w:p>
        </w:tc>
        <w:tc>
          <w:tcPr>
            <w:tcW w:w="1170" w:type="dxa"/>
          </w:tcPr>
          <w:p w14:paraId="5CF69EFF" w14:textId="77777777" w:rsidR="004961BD" w:rsidRPr="0053166F" w:rsidRDefault="004961BD" w:rsidP="00FA76FD">
            <w:pPr>
              <w:rPr>
                <w:rFonts w:cs="Arial"/>
                <w:highlight w:val="yellow"/>
              </w:rPr>
            </w:pPr>
          </w:p>
        </w:tc>
      </w:tr>
      <w:tr w:rsidR="004961BD" w:rsidRPr="0053166F" w14:paraId="1C88BDF3" w14:textId="77777777" w:rsidTr="00FA76FD">
        <w:tc>
          <w:tcPr>
            <w:tcW w:w="648" w:type="dxa"/>
          </w:tcPr>
          <w:p w14:paraId="046DAB52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1478</w:t>
            </w:r>
          </w:p>
        </w:tc>
        <w:tc>
          <w:tcPr>
            <w:tcW w:w="1260" w:type="dxa"/>
          </w:tcPr>
          <w:p w14:paraId="7E522DF2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</w:rPr>
              <w:t>ATEL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Y</w:t>
            </w:r>
            <w:r w:rsidRPr="005D71A1">
              <w:rPr>
                <w:rFonts w:ascii="Courier" w:hAnsi="Courier" w:cs="Arial"/>
                <w:sz w:val="18"/>
                <w:szCs w:val="18"/>
              </w:rPr>
              <w:t>LDPA</w:t>
            </w:r>
          </w:p>
        </w:tc>
        <w:tc>
          <w:tcPr>
            <w:tcW w:w="1530" w:type="dxa"/>
          </w:tcPr>
          <w:p w14:paraId="31B98FDB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955</w:t>
            </w:r>
          </w:p>
        </w:tc>
        <w:tc>
          <w:tcPr>
            <w:tcW w:w="1620" w:type="dxa"/>
          </w:tcPr>
          <w:p w14:paraId="36D0909D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7A489885" w14:textId="77777777" w:rsidR="004961BD" w:rsidRPr="0053166F" w:rsidRDefault="004961BD" w:rsidP="00FA76FD">
            <w:pPr>
              <w:rPr>
                <w:rFonts w:cs="Arial"/>
                <w:sz w:val="18"/>
                <w:szCs w:val="18"/>
                <w:highlight w:val="yellow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</w:tc>
        <w:tc>
          <w:tcPr>
            <w:tcW w:w="2160" w:type="dxa"/>
          </w:tcPr>
          <w:p w14:paraId="4E101D14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SR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647)*</w:t>
            </w:r>
          </w:p>
        </w:tc>
        <w:tc>
          <w:tcPr>
            <w:tcW w:w="1170" w:type="dxa"/>
          </w:tcPr>
          <w:p w14:paraId="5B385E5B" w14:textId="77777777" w:rsidR="004961BD" w:rsidRPr="0053166F" w:rsidRDefault="004961BD" w:rsidP="00FA76FD">
            <w:pPr>
              <w:rPr>
                <w:rFonts w:cs="Arial"/>
                <w:highlight w:val="yellow"/>
              </w:rPr>
            </w:pPr>
          </w:p>
        </w:tc>
      </w:tr>
      <w:tr w:rsidR="004961BD" w:rsidRPr="0053166F" w14:paraId="0061542B" w14:textId="77777777" w:rsidTr="00FA76FD">
        <w:tc>
          <w:tcPr>
            <w:tcW w:w="648" w:type="dxa"/>
          </w:tcPr>
          <w:p w14:paraId="44EBD48A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1716</w:t>
            </w:r>
          </w:p>
        </w:tc>
        <w:tc>
          <w:tcPr>
            <w:tcW w:w="1260" w:type="dxa"/>
          </w:tcPr>
          <w:p w14:paraId="264593FE" w14:textId="77777777" w:rsidR="004961BD" w:rsidRPr="005D71A1" w:rsidRDefault="004961BD" w:rsidP="00FA76FD">
            <w:pPr>
              <w:rPr>
                <w:rFonts w:ascii="Courier" w:hAnsi="Courier" w:cs="Arial"/>
                <w:sz w:val="18"/>
                <w:szCs w:val="18"/>
              </w:rPr>
            </w:pPr>
            <w:r w:rsidRPr="005D71A1">
              <w:rPr>
                <w:rFonts w:ascii="Courier" w:hAnsi="Courier" w:cs="Arial"/>
                <w:sz w:val="18"/>
                <w:szCs w:val="18"/>
              </w:rPr>
              <w:t>GKEV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Y</w:t>
            </w:r>
            <w:r w:rsidRPr="005D71A1">
              <w:rPr>
                <w:rFonts w:ascii="Courier" w:hAnsi="Courier" w:cs="Arial"/>
                <w:sz w:val="18"/>
                <w:szCs w:val="18"/>
              </w:rPr>
              <w:t>SDNS</w:t>
            </w:r>
          </w:p>
        </w:tc>
        <w:tc>
          <w:tcPr>
            <w:tcW w:w="1530" w:type="dxa"/>
          </w:tcPr>
          <w:p w14:paraId="564B334A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0.952</w:t>
            </w:r>
          </w:p>
        </w:tc>
        <w:tc>
          <w:tcPr>
            <w:tcW w:w="1620" w:type="dxa"/>
          </w:tcPr>
          <w:p w14:paraId="1DFB8AAE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56040529" w14:textId="77777777" w:rsidR="004961BD" w:rsidRPr="0053166F" w:rsidRDefault="004961BD" w:rsidP="00FA76FD">
            <w:pPr>
              <w:rPr>
                <w:rFonts w:cs="Arial"/>
                <w:sz w:val="18"/>
                <w:szCs w:val="18"/>
              </w:rPr>
            </w:pPr>
            <w:r w:rsidRPr="0053166F">
              <w:rPr>
                <w:rFonts w:cs="Arial"/>
                <w:sz w:val="18"/>
                <w:szCs w:val="18"/>
              </w:rPr>
              <w:t>all below threshold</w:t>
            </w:r>
          </w:p>
        </w:tc>
        <w:tc>
          <w:tcPr>
            <w:tcW w:w="2160" w:type="dxa"/>
          </w:tcPr>
          <w:p w14:paraId="7346C876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SR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725)*</w:t>
            </w:r>
          </w:p>
        </w:tc>
        <w:tc>
          <w:tcPr>
            <w:tcW w:w="1170" w:type="dxa"/>
          </w:tcPr>
          <w:p w14:paraId="7D855D83" w14:textId="77777777" w:rsidR="004961BD" w:rsidRPr="0053166F" w:rsidRDefault="004961BD" w:rsidP="00FA76FD">
            <w:pPr>
              <w:rPr>
                <w:rFonts w:cs="Arial"/>
              </w:rPr>
            </w:pPr>
          </w:p>
        </w:tc>
      </w:tr>
      <w:tr w:rsidR="004961BD" w:rsidRPr="0053166F" w14:paraId="12E3ADE9" w14:textId="77777777" w:rsidTr="00FA76FD">
        <w:tc>
          <w:tcPr>
            <w:tcW w:w="648" w:type="dxa"/>
            <w:shd w:val="clear" w:color="auto" w:fill="auto"/>
          </w:tcPr>
          <w:p w14:paraId="30E6A68D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60" w:type="dxa"/>
            <w:shd w:val="clear" w:color="auto" w:fill="auto"/>
          </w:tcPr>
          <w:p w14:paraId="1B903A28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PRLR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L</w:t>
            </w:r>
            <w:r w:rsidRPr="005D71A1">
              <w:rPr>
                <w:rFonts w:ascii="Courier" w:hAnsi="Courier" w:cs="Arial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530" w:type="dxa"/>
            <w:shd w:val="clear" w:color="auto" w:fill="auto"/>
          </w:tcPr>
          <w:p w14:paraId="0713C49C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620" w:type="dxa"/>
            <w:shd w:val="clear" w:color="auto" w:fill="auto"/>
          </w:tcPr>
          <w:p w14:paraId="1C6A515E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890" w:type="dxa"/>
            <w:shd w:val="clear" w:color="auto" w:fill="auto"/>
          </w:tcPr>
          <w:p w14:paraId="35C03B92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UR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943)*</w:t>
            </w:r>
          </w:p>
          <w:p w14:paraId="2ABA2143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88)</w:t>
            </w:r>
          </w:p>
          <w:p w14:paraId="419ADD48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PA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0.852)</w:t>
            </w:r>
          </w:p>
          <w:p w14:paraId="6D27FA1B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L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14)*</w:t>
            </w:r>
          </w:p>
        </w:tc>
        <w:tc>
          <w:tcPr>
            <w:tcW w:w="2160" w:type="dxa"/>
            <w:shd w:val="clear" w:color="auto" w:fill="auto"/>
          </w:tcPr>
          <w:p w14:paraId="31B2CDAE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STE20/PA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3.017)</w:t>
            </w:r>
          </w:p>
          <w:p w14:paraId="33894708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KT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836)*</w:t>
            </w:r>
          </w:p>
          <w:p w14:paraId="3476C7F0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KC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702)</w:t>
            </w:r>
          </w:p>
        </w:tc>
        <w:tc>
          <w:tcPr>
            <w:tcW w:w="1170" w:type="dxa"/>
            <w:shd w:val="clear" w:color="auto" w:fill="auto"/>
          </w:tcPr>
          <w:p w14:paraId="4BE10759" w14:textId="77777777" w:rsidR="004961BD" w:rsidRPr="0053166F" w:rsidRDefault="004961BD" w:rsidP="00FA76FD">
            <w:pPr>
              <w:rPr>
                <w:rFonts w:cs="Arial"/>
              </w:rPr>
            </w:pPr>
            <w:r w:rsidRPr="0053166F">
              <w:rPr>
                <w:rFonts w:cs="Arial"/>
              </w:rPr>
              <w:t>Yes (</w:t>
            </w:r>
            <w:r>
              <w:rPr>
                <w:rFonts w:cs="Arial"/>
              </w:rPr>
              <w:t>43</w:t>
            </w:r>
            <w:r w:rsidRPr="0053166F">
              <w:rPr>
                <w:rFonts w:cs="Arial"/>
              </w:rPr>
              <w:t>)</w:t>
            </w:r>
          </w:p>
        </w:tc>
      </w:tr>
      <w:tr w:rsidR="004961BD" w:rsidRPr="0053166F" w14:paraId="4CEE7643" w14:textId="77777777" w:rsidTr="00FA76FD">
        <w:tc>
          <w:tcPr>
            <w:tcW w:w="648" w:type="dxa"/>
            <w:shd w:val="clear" w:color="auto" w:fill="auto"/>
          </w:tcPr>
          <w:p w14:paraId="43938F8C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60" w:type="dxa"/>
            <w:shd w:val="clear" w:color="auto" w:fill="auto"/>
          </w:tcPr>
          <w:p w14:paraId="0EF6C7C7" w14:textId="77777777" w:rsidR="004961BD" w:rsidRPr="005D71A1" w:rsidRDefault="004961BD" w:rsidP="00FA76FD">
            <w:pPr>
              <w:rPr>
                <w:rFonts w:ascii="Courier" w:hAnsi="Courier" w:cs="Arial"/>
                <w:color w:val="000000"/>
                <w:sz w:val="18"/>
                <w:szCs w:val="18"/>
              </w:rPr>
            </w:pP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LRSL</w:t>
            </w:r>
            <w:r w:rsidRPr="005D71A1">
              <w:rPr>
                <w:rFonts w:ascii="Courier" w:hAnsi="Courier" w:cs="Arial"/>
                <w:b/>
                <w:color w:val="FF0000"/>
                <w:sz w:val="18"/>
                <w:szCs w:val="18"/>
              </w:rPr>
              <w:t>S</w:t>
            </w:r>
            <w:r w:rsidRPr="005D71A1">
              <w:rPr>
                <w:rFonts w:ascii="Courier" w:hAnsi="Courier" w:cs="Arial"/>
                <w:color w:val="000000"/>
                <w:sz w:val="18"/>
                <w:szCs w:val="18"/>
              </w:rPr>
              <w:t>PDHR</w:t>
            </w:r>
          </w:p>
        </w:tc>
        <w:tc>
          <w:tcPr>
            <w:tcW w:w="1530" w:type="dxa"/>
            <w:shd w:val="clear" w:color="auto" w:fill="auto"/>
          </w:tcPr>
          <w:p w14:paraId="2C5ACF92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620" w:type="dxa"/>
            <w:shd w:val="clear" w:color="auto" w:fill="auto"/>
          </w:tcPr>
          <w:p w14:paraId="32D9E94F" w14:textId="77777777" w:rsidR="004961BD" w:rsidRPr="0053166F" w:rsidRDefault="004961BD" w:rsidP="00FA76FD">
            <w:pPr>
              <w:rPr>
                <w:rFonts w:cs="Arial"/>
                <w:color w:val="000000"/>
                <w:sz w:val="18"/>
                <w:szCs w:val="18"/>
              </w:rPr>
            </w:pPr>
            <w:r w:rsidRPr="0053166F">
              <w:rPr>
                <w:rFonts w:cs="Arial"/>
                <w:color w:val="000000"/>
                <w:sz w:val="18"/>
                <w:szCs w:val="18"/>
              </w:rPr>
              <w:t>0.822 (yes)</w:t>
            </w:r>
          </w:p>
        </w:tc>
        <w:tc>
          <w:tcPr>
            <w:tcW w:w="1890" w:type="dxa"/>
            <w:shd w:val="clear" w:color="auto" w:fill="auto"/>
          </w:tcPr>
          <w:p w14:paraId="6CD84A4C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TM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811)</w:t>
            </w:r>
          </w:p>
          <w:p w14:paraId="40A73434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MAP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0.804)</w:t>
            </w:r>
          </w:p>
          <w:p w14:paraId="698A8CA0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UR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0.769)</w:t>
            </w:r>
          </w:p>
        </w:tc>
        <w:tc>
          <w:tcPr>
            <w:tcW w:w="2160" w:type="dxa"/>
            <w:shd w:val="clear" w:color="auto" w:fill="auto"/>
          </w:tcPr>
          <w:p w14:paraId="0341B8E2" w14:textId="77777777" w:rsidR="004961BD" w:rsidRPr="0053166F" w:rsidRDefault="004961BD" w:rsidP="00FA76FD">
            <w:pPr>
              <w:rPr>
                <w:rFonts w:cs="Arial"/>
                <w:color w:val="FF0000"/>
                <w:sz w:val="18"/>
                <w:szCs w:val="18"/>
              </w:rPr>
            </w:pPr>
            <w:r w:rsidRPr="0053166F">
              <w:rPr>
                <w:rFonts w:cs="Arial"/>
                <w:color w:val="FF0000"/>
                <w:sz w:val="18"/>
                <w:szCs w:val="18"/>
              </w:rPr>
              <w:t>MAPK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FF0000"/>
                <w:sz w:val="18"/>
                <w:szCs w:val="18"/>
              </w:rPr>
              <w:t>(4.947)</w:t>
            </w:r>
          </w:p>
          <w:p w14:paraId="0B5E7904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CDK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708)</w:t>
            </w:r>
          </w:p>
          <w:p w14:paraId="425549CD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AKT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2.611)*</w:t>
            </w:r>
          </w:p>
          <w:p w14:paraId="5CFD028C" w14:textId="77777777" w:rsidR="004961BD" w:rsidRPr="0053166F" w:rsidRDefault="004961BD" w:rsidP="00FA76FD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GSK3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988)</w:t>
            </w:r>
          </w:p>
          <w:p w14:paraId="7157918B" w14:textId="77777777" w:rsidR="004961BD" w:rsidRPr="0053166F" w:rsidRDefault="004961BD" w:rsidP="00FA76FD">
            <w:pPr>
              <w:rPr>
                <w:rFonts w:cs="Arial"/>
                <w:color w:val="0000FF"/>
                <w:sz w:val="18"/>
                <w:szCs w:val="18"/>
              </w:rPr>
            </w:pP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PKA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3166F">
              <w:rPr>
                <w:rFonts w:cs="Arial"/>
                <w:color w:val="000000" w:themeColor="text1"/>
                <w:sz w:val="18"/>
                <w:szCs w:val="18"/>
              </w:rPr>
              <w:t>(1.65)</w:t>
            </w:r>
          </w:p>
        </w:tc>
        <w:tc>
          <w:tcPr>
            <w:tcW w:w="1170" w:type="dxa"/>
            <w:shd w:val="clear" w:color="auto" w:fill="auto"/>
          </w:tcPr>
          <w:p w14:paraId="477775C9" w14:textId="77777777" w:rsidR="004961BD" w:rsidRPr="0053166F" w:rsidRDefault="004961BD" w:rsidP="00FA76FD">
            <w:pPr>
              <w:rPr>
                <w:rFonts w:cs="Arial"/>
              </w:rPr>
            </w:pPr>
            <w:r w:rsidRPr="0053166F">
              <w:rPr>
                <w:rFonts w:cs="Arial"/>
              </w:rPr>
              <w:t>Yes (</w:t>
            </w:r>
            <w:r>
              <w:rPr>
                <w:rFonts w:cs="Arial"/>
              </w:rPr>
              <w:t>43</w:t>
            </w:r>
            <w:r w:rsidRPr="0053166F">
              <w:rPr>
                <w:rFonts w:cs="Arial"/>
              </w:rPr>
              <w:t>)</w:t>
            </w:r>
          </w:p>
        </w:tc>
      </w:tr>
    </w:tbl>
    <w:p w14:paraId="733BC4CC" w14:textId="77777777" w:rsidR="004961BD" w:rsidRPr="0053166F" w:rsidRDefault="004961BD" w:rsidP="004961BD">
      <w:pPr>
        <w:rPr>
          <w:rFonts w:cs="Arial"/>
          <w:sz w:val="20"/>
          <w:szCs w:val="20"/>
        </w:rPr>
      </w:pPr>
    </w:p>
    <w:p w14:paraId="56F9CBDB" w14:textId="77777777" w:rsidR="004961BD" w:rsidRPr="0053166F" w:rsidRDefault="004961BD" w:rsidP="004961BD">
      <w:pPr>
        <w:rPr>
          <w:rFonts w:cs="Arial"/>
          <w:sz w:val="18"/>
          <w:szCs w:val="18"/>
        </w:rPr>
      </w:pPr>
      <w:r>
        <w:rPr>
          <w:rFonts w:cs="Arial"/>
          <w:color w:val="000000" w:themeColor="text1"/>
          <w:sz w:val="18"/>
          <w:szCs w:val="18"/>
          <w:vertAlign w:val="superscript"/>
        </w:rPr>
        <w:t>1</w:t>
      </w:r>
      <w:r w:rsidRPr="0053166F">
        <w:rPr>
          <w:rFonts w:cs="Arial"/>
          <w:color w:val="000000" w:themeColor="text1"/>
          <w:sz w:val="18"/>
          <w:szCs w:val="18"/>
        </w:rPr>
        <w:t>Threshold value for inclusion</w:t>
      </w:r>
      <w:r w:rsidRPr="0053166F">
        <w:rPr>
          <w:rFonts w:cs="Arial"/>
          <w:color w:val="000000" w:themeColor="text1"/>
          <w:sz w:val="18"/>
          <w:szCs w:val="18"/>
          <w:vertAlign w:val="superscript"/>
        </w:rPr>
        <w:t xml:space="preserve"> </w:t>
      </w:r>
      <w:r w:rsidRPr="0053166F">
        <w:rPr>
          <w:rFonts w:cs="Arial"/>
          <w:sz w:val="18"/>
          <w:szCs w:val="18"/>
        </w:rPr>
        <w:t>indicated in parentheses</w:t>
      </w:r>
    </w:p>
    <w:p w14:paraId="480E733D" w14:textId="77777777" w:rsidR="004961BD" w:rsidRPr="0053166F" w:rsidRDefault="004961BD" w:rsidP="004961BD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vertAlign w:val="superscript"/>
        </w:rPr>
        <w:t>2</w:t>
      </w:r>
      <w:r w:rsidRPr="0053166F">
        <w:rPr>
          <w:rFonts w:cs="Arial"/>
          <w:sz w:val="18"/>
          <w:szCs w:val="18"/>
        </w:rPr>
        <w:t>NetPhos Yeast 1.0 only detects Ser/Thr phosphosites</w:t>
      </w:r>
    </w:p>
    <w:p w14:paraId="6D67CD77" w14:textId="77777777" w:rsidR="004961BD" w:rsidRPr="0053166F" w:rsidRDefault="004961BD" w:rsidP="004961BD">
      <w:pPr>
        <w:rPr>
          <w:rFonts w:cs="Arial"/>
          <w:sz w:val="18"/>
          <w:szCs w:val="18"/>
        </w:rPr>
      </w:pPr>
      <w:r w:rsidRPr="0053166F">
        <w:rPr>
          <w:rFonts w:cs="Arial"/>
          <w:sz w:val="18"/>
          <w:szCs w:val="18"/>
        </w:rPr>
        <w:t>n/a = not applicable (no search for Y)</w:t>
      </w:r>
    </w:p>
    <w:p w14:paraId="4242340F" w14:textId="77777777" w:rsidR="004961BD" w:rsidRPr="0053166F" w:rsidRDefault="004961BD" w:rsidP="004961BD">
      <w:pPr>
        <w:rPr>
          <w:rFonts w:cs="Arial"/>
          <w:sz w:val="18"/>
          <w:szCs w:val="18"/>
        </w:rPr>
      </w:pPr>
      <w:r w:rsidRPr="0053166F">
        <w:rPr>
          <w:rFonts w:cs="Arial"/>
          <w:sz w:val="18"/>
          <w:szCs w:val="18"/>
        </w:rPr>
        <w:t>* = detected in other kinase-specific search, but below our indicated threshold</w:t>
      </w:r>
    </w:p>
    <w:p w14:paraId="6B4329B8" w14:textId="0DD53187" w:rsidR="009842A6" w:rsidRPr="004E18AB" w:rsidRDefault="004961BD">
      <w:pPr>
        <w:rPr>
          <w:rFonts w:cs="Arial"/>
        </w:rPr>
      </w:pPr>
      <w:r w:rsidRPr="0053166F">
        <w:rPr>
          <w:rFonts w:cs="Arial"/>
          <w:sz w:val="18"/>
          <w:szCs w:val="18"/>
        </w:rPr>
        <w:t>Kinases indicated in red scored ab</w:t>
      </w:r>
      <w:r>
        <w:rPr>
          <w:rFonts w:cs="Arial"/>
          <w:sz w:val="18"/>
          <w:szCs w:val="18"/>
        </w:rPr>
        <w:t>ove threshold in both algorithm</w:t>
      </w:r>
      <w:r w:rsidRPr="0053166F">
        <w:rPr>
          <w:rFonts w:cs="Arial"/>
        </w:rPr>
        <w:fldChar w:fldCharType="begin"/>
      </w:r>
      <w:r w:rsidRPr="0053166F">
        <w:rPr>
          <w:rFonts w:cs="Arial"/>
        </w:rPr>
        <w:instrText xml:space="preserve"> ADDIN </w:instrText>
      </w:r>
      <w:r w:rsidRPr="0053166F">
        <w:rPr>
          <w:rFonts w:cs="Arial"/>
        </w:rPr>
        <w:fldChar w:fldCharType="end"/>
      </w:r>
      <w:bookmarkStart w:id="0" w:name="_GoBack"/>
      <w:bookmarkEnd w:id="0"/>
    </w:p>
    <w:sectPr w:rsidR="009842A6" w:rsidRPr="004E18AB" w:rsidSect="00EA104A">
      <w:type w:val="continuous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t9sv96x0efke955kpp5s65s9dpxzp0rse&quot;&gt;KSPaul_ENLibrary-Saved Copy&lt;record-ids&gt;&lt;item&gt;1394&lt;/item&gt;&lt;item&gt;1547&lt;/item&gt;&lt;item&gt;1556&lt;/item&gt;&lt;item&gt;1619&lt;/item&gt;&lt;item&gt;1982&lt;/item&gt;&lt;item&gt;2414&lt;/item&gt;&lt;item&gt;2415&lt;/item&gt;&lt;item&gt;2416&lt;/item&gt;&lt;item&gt;2432&lt;/item&gt;&lt;item&gt;2433&lt;/item&gt;&lt;item&gt;2465&lt;/item&gt;&lt;item&gt;2466&lt;/item&gt;&lt;item&gt;2467&lt;/item&gt;&lt;item&gt;2474&lt;/item&gt;&lt;item&gt;2505&lt;/item&gt;&lt;/record-ids&gt;&lt;/item&gt;&lt;/Libraries&gt;"/>
  </w:docVars>
  <w:rsids>
    <w:rsidRoot w:val="00353B1E"/>
    <w:rsid w:val="00043DBE"/>
    <w:rsid w:val="000453FA"/>
    <w:rsid w:val="00064614"/>
    <w:rsid w:val="00066C23"/>
    <w:rsid w:val="0008611F"/>
    <w:rsid w:val="00113B13"/>
    <w:rsid w:val="00166E8F"/>
    <w:rsid w:val="001740AD"/>
    <w:rsid w:val="0017763A"/>
    <w:rsid w:val="00227763"/>
    <w:rsid w:val="00245FAF"/>
    <w:rsid w:val="00275ABA"/>
    <w:rsid w:val="00281E65"/>
    <w:rsid w:val="002A64F4"/>
    <w:rsid w:val="002C2E63"/>
    <w:rsid w:val="002F17F6"/>
    <w:rsid w:val="003370FF"/>
    <w:rsid w:val="00353B1E"/>
    <w:rsid w:val="00357207"/>
    <w:rsid w:val="00360A0B"/>
    <w:rsid w:val="003B4392"/>
    <w:rsid w:val="003B7B94"/>
    <w:rsid w:val="003D4237"/>
    <w:rsid w:val="00422A77"/>
    <w:rsid w:val="00465FAC"/>
    <w:rsid w:val="004961BD"/>
    <w:rsid w:val="004A70E8"/>
    <w:rsid w:val="004E18AB"/>
    <w:rsid w:val="004F69EB"/>
    <w:rsid w:val="0057322D"/>
    <w:rsid w:val="0057378B"/>
    <w:rsid w:val="005A64B7"/>
    <w:rsid w:val="00613735"/>
    <w:rsid w:val="00622E7C"/>
    <w:rsid w:val="00637680"/>
    <w:rsid w:val="00646795"/>
    <w:rsid w:val="00660CC0"/>
    <w:rsid w:val="006B0BC4"/>
    <w:rsid w:val="006D5EE6"/>
    <w:rsid w:val="006E4B56"/>
    <w:rsid w:val="006F1A1A"/>
    <w:rsid w:val="006F43CD"/>
    <w:rsid w:val="007265F9"/>
    <w:rsid w:val="00736E95"/>
    <w:rsid w:val="007A4A9E"/>
    <w:rsid w:val="00801E4F"/>
    <w:rsid w:val="00805BAD"/>
    <w:rsid w:val="008114D1"/>
    <w:rsid w:val="00821E8B"/>
    <w:rsid w:val="008A01FA"/>
    <w:rsid w:val="008B3B8D"/>
    <w:rsid w:val="008F0F67"/>
    <w:rsid w:val="008F2D9A"/>
    <w:rsid w:val="009001A9"/>
    <w:rsid w:val="00900BB7"/>
    <w:rsid w:val="009701B4"/>
    <w:rsid w:val="009842A6"/>
    <w:rsid w:val="009906C8"/>
    <w:rsid w:val="00995088"/>
    <w:rsid w:val="009A6A33"/>
    <w:rsid w:val="009C3CF5"/>
    <w:rsid w:val="00A149A4"/>
    <w:rsid w:val="00AD27F2"/>
    <w:rsid w:val="00B403BF"/>
    <w:rsid w:val="00B61D8F"/>
    <w:rsid w:val="00B66FBF"/>
    <w:rsid w:val="00B808C8"/>
    <w:rsid w:val="00B973AA"/>
    <w:rsid w:val="00BA7685"/>
    <w:rsid w:val="00BF793E"/>
    <w:rsid w:val="00C94F24"/>
    <w:rsid w:val="00CB4D0B"/>
    <w:rsid w:val="00D47D77"/>
    <w:rsid w:val="00D5312B"/>
    <w:rsid w:val="00D61EE6"/>
    <w:rsid w:val="00D926C0"/>
    <w:rsid w:val="00DC736F"/>
    <w:rsid w:val="00DE54D5"/>
    <w:rsid w:val="00E02631"/>
    <w:rsid w:val="00E056B8"/>
    <w:rsid w:val="00E55898"/>
    <w:rsid w:val="00E627DE"/>
    <w:rsid w:val="00E70B4B"/>
    <w:rsid w:val="00E7254B"/>
    <w:rsid w:val="00E77DD0"/>
    <w:rsid w:val="00EA104A"/>
    <w:rsid w:val="00EA3C8D"/>
    <w:rsid w:val="00EF6880"/>
    <w:rsid w:val="00F11FA9"/>
    <w:rsid w:val="00F1536F"/>
    <w:rsid w:val="00F86AC4"/>
    <w:rsid w:val="00F93B6A"/>
    <w:rsid w:val="00FA76FD"/>
    <w:rsid w:val="00FC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380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D4237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D4237"/>
    <w:rPr>
      <w:rFonts w:cs="Arial"/>
    </w:rPr>
  </w:style>
  <w:style w:type="table" w:styleId="TableGrid">
    <w:name w:val="Table Grid"/>
    <w:basedOn w:val="TableNormal"/>
    <w:uiPriority w:val="59"/>
    <w:rsid w:val="004961BD"/>
    <w:rPr>
      <w:rFonts w:ascii="Calibri" w:eastAsia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066C23"/>
    <w:rPr>
      <w:rFonts w:cs="Times New Roman"/>
    </w:rPr>
  </w:style>
  <w:style w:type="character" w:customStyle="1" w:styleId="apple-converted-space">
    <w:name w:val="apple-converted-space"/>
    <w:basedOn w:val="DefaultParagraphFont"/>
    <w:rsid w:val="00AD27F2"/>
    <w:rPr>
      <w:rFonts w:cs="Times New Roman"/>
    </w:rPr>
  </w:style>
  <w:style w:type="paragraph" w:customStyle="1" w:styleId="BasicParagraph">
    <w:name w:val="[Basic Paragraph]"/>
    <w:basedOn w:val="Normal"/>
    <w:uiPriority w:val="99"/>
    <w:rsid w:val="00EF68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D4237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D4237"/>
    <w:rPr>
      <w:rFonts w:cs="Arial"/>
    </w:rPr>
  </w:style>
  <w:style w:type="table" w:styleId="TableGrid">
    <w:name w:val="Table Grid"/>
    <w:basedOn w:val="TableNormal"/>
    <w:uiPriority w:val="59"/>
    <w:rsid w:val="004961BD"/>
    <w:rPr>
      <w:rFonts w:ascii="Calibri" w:eastAsia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066C23"/>
    <w:rPr>
      <w:rFonts w:cs="Times New Roman"/>
    </w:rPr>
  </w:style>
  <w:style w:type="character" w:customStyle="1" w:styleId="apple-converted-space">
    <w:name w:val="apple-converted-space"/>
    <w:basedOn w:val="DefaultParagraphFont"/>
    <w:rsid w:val="00AD27F2"/>
    <w:rPr>
      <w:rFonts w:cs="Times New Roman"/>
    </w:rPr>
  </w:style>
  <w:style w:type="paragraph" w:customStyle="1" w:styleId="BasicParagraph">
    <w:name w:val="[Basic Paragraph]"/>
    <w:basedOn w:val="Normal"/>
    <w:uiPriority w:val="99"/>
    <w:rsid w:val="00EF68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BAC23D-26E7-574A-809C-6920EE985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3</Characters>
  <Application>Microsoft Macintosh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aul</dc:creator>
  <cp:keywords/>
  <dc:description/>
  <cp:lastModifiedBy>Kimberly Paul</cp:lastModifiedBy>
  <cp:revision>3</cp:revision>
  <cp:lastPrinted>2016-06-24T15:20:00Z</cp:lastPrinted>
  <dcterms:created xsi:type="dcterms:W3CDTF">2018-06-08T21:54:00Z</dcterms:created>
  <dcterms:modified xsi:type="dcterms:W3CDTF">2018-06-08T21:54:00Z</dcterms:modified>
</cp:coreProperties>
</file>